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75ABB" w14:textId="3077DE07" w:rsidR="00E84B29" w:rsidRPr="00E84B29" w:rsidRDefault="00E84B29" w:rsidP="00E84B29">
      <w:pPr>
        <w:pStyle w:val="TOC1"/>
      </w:pPr>
      <w:r w:rsidRPr="00E84B29">
        <w:t>Additional files</w:t>
      </w:r>
      <w:r w:rsidRPr="00E84B29">
        <w:rPr>
          <w:rFonts w:hint="eastAsia"/>
        </w:rPr>
        <w:t xml:space="preserve"> </w:t>
      </w:r>
      <w:r w:rsidR="00B756C9">
        <w:rPr>
          <w:rFonts w:hint="eastAsia"/>
        </w:rPr>
        <w:t>2</w:t>
      </w:r>
      <w:r w:rsidRPr="00E84B29">
        <w:t xml:space="preserve"> - table of content</w:t>
      </w:r>
    </w:p>
    <w:p w14:paraId="1B8BE7B1" w14:textId="7E06E140" w:rsidR="00E84B29" w:rsidRDefault="00000000" w:rsidP="00E84B29">
      <w:pPr>
        <w:pStyle w:val="TOC1"/>
      </w:pPr>
      <w:hyperlink w:anchor="_Toc4311" w:history="1">
        <w:r w:rsidR="00E84B29">
          <w:rPr>
            <w:rFonts w:hint="eastAsia"/>
          </w:rPr>
          <w:t>T</w:t>
        </w:r>
        <w:r w:rsidR="00E84B29">
          <w:t xml:space="preserve">able </w:t>
        </w:r>
        <w:r w:rsidR="00E84B29">
          <w:rPr>
            <w:rFonts w:hint="eastAsia"/>
          </w:rPr>
          <w:t>S</w:t>
        </w:r>
        <w:r w:rsidR="00E84B29">
          <w:t xml:space="preserve">1. </w:t>
        </w:r>
        <w:r w:rsidR="000129EA">
          <w:rPr>
            <w:rFonts w:hint="eastAsia"/>
          </w:rPr>
          <w:t>S</w:t>
        </w:r>
        <w:r w:rsidR="000129EA" w:rsidRPr="00174FED">
          <w:t>pecific patient information</w:t>
        </w:r>
        <w:r w:rsidR="00E84B29">
          <w:tab/>
        </w:r>
        <w:r w:rsidR="00E84B29">
          <w:fldChar w:fldCharType="begin"/>
        </w:r>
        <w:r w:rsidR="00E84B29">
          <w:instrText xml:space="preserve"> PAGEREF _Toc4311 \h </w:instrText>
        </w:r>
        <w:r w:rsidR="00E84B29">
          <w:fldChar w:fldCharType="separate"/>
        </w:r>
        <w:r w:rsidR="00E84B29">
          <w:t>2</w:t>
        </w:r>
        <w:r w:rsidR="00E84B29">
          <w:fldChar w:fldCharType="end"/>
        </w:r>
      </w:hyperlink>
    </w:p>
    <w:p w14:paraId="2EC32FBA" w14:textId="533DDEF1" w:rsidR="00E84B29" w:rsidRDefault="00E84B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F6E745D" w14:textId="255C8835" w:rsidR="00E84B29" w:rsidRPr="00D90CAC" w:rsidRDefault="00E84B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90CAC">
        <w:rPr>
          <w:rFonts w:ascii="Times New Roman" w:hAnsi="Times New Roman" w:cs="Times New Roman"/>
          <w:sz w:val="24"/>
          <w:szCs w:val="24"/>
        </w:rPr>
        <w:br w:type="page"/>
      </w:r>
    </w:p>
    <w:p w14:paraId="53E36070" w14:textId="18D30C85" w:rsidR="006D7124" w:rsidRPr="00D90CAC" w:rsidRDefault="00E84B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90CAC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AC1F5E" w:rsidRPr="00D90CAC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D90CA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C1F5E" w:rsidRPr="00D90CA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90CA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129EA" w:rsidRPr="000129E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0129EA" w:rsidRPr="000129EA">
        <w:rPr>
          <w:rFonts w:ascii="Times New Roman" w:hAnsi="Times New Roman" w:cs="Times New Roman"/>
          <w:b/>
          <w:bCs/>
          <w:sz w:val="20"/>
          <w:szCs w:val="20"/>
        </w:rPr>
        <w:t>pecific patient information</w:t>
      </w:r>
    </w:p>
    <w:tbl>
      <w:tblPr>
        <w:tblStyle w:val="af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945"/>
        <w:gridCol w:w="945"/>
        <w:gridCol w:w="662"/>
        <w:gridCol w:w="1228"/>
        <w:gridCol w:w="945"/>
        <w:gridCol w:w="1229"/>
        <w:gridCol w:w="661"/>
        <w:gridCol w:w="945"/>
        <w:gridCol w:w="945"/>
        <w:gridCol w:w="945"/>
        <w:gridCol w:w="945"/>
        <w:gridCol w:w="662"/>
      </w:tblGrid>
      <w:tr w:rsidR="00AC1F5E" w:rsidRPr="00D90CAC" w14:paraId="7B91C80E" w14:textId="77777777" w:rsidTr="00C34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945" w:type="dxa"/>
          </w:tcPr>
          <w:p w14:paraId="11D5D81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_Hlk176378422"/>
            <w:r w:rsidRPr="00D90CAC"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945" w:type="dxa"/>
          </w:tcPr>
          <w:p w14:paraId="53D0CC0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662" w:type="dxa"/>
          </w:tcPr>
          <w:p w14:paraId="0C2F9C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228" w:type="dxa"/>
          </w:tcPr>
          <w:p w14:paraId="1992EB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Duration</w:t>
            </w:r>
          </w:p>
          <w:p w14:paraId="34543A8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(year)</w:t>
            </w:r>
          </w:p>
        </w:tc>
        <w:tc>
          <w:tcPr>
            <w:tcW w:w="945" w:type="dxa"/>
          </w:tcPr>
          <w:p w14:paraId="1E55C3C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Onset</w:t>
            </w:r>
          </w:p>
        </w:tc>
        <w:tc>
          <w:tcPr>
            <w:tcW w:w="1229" w:type="dxa"/>
          </w:tcPr>
          <w:p w14:paraId="5B4388D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ollow-up</w:t>
            </w:r>
          </w:p>
          <w:p w14:paraId="48E6B0F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(year)</w:t>
            </w:r>
          </w:p>
        </w:tc>
        <w:tc>
          <w:tcPr>
            <w:tcW w:w="661" w:type="dxa"/>
          </w:tcPr>
          <w:p w14:paraId="552011C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Side</w:t>
            </w:r>
          </w:p>
        </w:tc>
        <w:tc>
          <w:tcPr>
            <w:tcW w:w="945" w:type="dxa"/>
          </w:tcPr>
          <w:p w14:paraId="4A55F6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Deficit</w:t>
            </w:r>
          </w:p>
        </w:tc>
        <w:tc>
          <w:tcPr>
            <w:tcW w:w="945" w:type="dxa"/>
          </w:tcPr>
          <w:p w14:paraId="5ECC270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1" w:name="OLE_LINK25"/>
            <w:r w:rsidRPr="00D90CAC">
              <w:rPr>
                <w:rFonts w:cs="Times New Roman"/>
                <w:sz w:val="20"/>
                <w:szCs w:val="20"/>
              </w:rPr>
              <w:t>Strength</w:t>
            </w:r>
            <w:bookmarkEnd w:id="1"/>
          </w:p>
        </w:tc>
        <w:tc>
          <w:tcPr>
            <w:tcW w:w="945" w:type="dxa"/>
          </w:tcPr>
          <w:p w14:paraId="590167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esion</w:t>
            </w:r>
          </w:p>
        </w:tc>
        <w:tc>
          <w:tcPr>
            <w:tcW w:w="945" w:type="dxa"/>
          </w:tcPr>
          <w:p w14:paraId="25FE72A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662" w:type="dxa"/>
          </w:tcPr>
          <w:p w14:paraId="2D82520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RI</w:t>
            </w:r>
          </w:p>
        </w:tc>
      </w:tr>
      <w:tr w:rsidR="00AC1F5E" w:rsidRPr="00D90CAC" w14:paraId="3395B9F2" w14:textId="77777777" w:rsidTr="00C34B12">
        <w:trPr>
          <w:jc w:val="center"/>
        </w:trPr>
        <w:tc>
          <w:tcPr>
            <w:tcW w:w="945" w:type="dxa"/>
          </w:tcPr>
          <w:p w14:paraId="22B4C86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14:paraId="0C79196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1CD0FD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28" w:type="dxa"/>
          </w:tcPr>
          <w:p w14:paraId="1893691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45" w:type="dxa"/>
          </w:tcPr>
          <w:p w14:paraId="6A336E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9" w:type="dxa"/>
          </w:tcPr>
          <w:p w14:paraId="5225C15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0D77DC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4A648A7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0E21649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321D52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29F570B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7F2403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42451E2C" w14:textId="77777777" w:rsidTr="00C34B12">
        <w:trPr>
          <w:jc w:val="center"/>
        </w:trPr>
        <w:tc>
          <w:tcPr>
            <w:tcW w:w="945" w:type="dxa"/>
          </w:tcPr>
          <w:p w14:paraId="120B557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14:paraId="57DA032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61B6E77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</w:tcPr>
          <w:p w14:paraId="40DAE8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45" w:type="dxa"/>
          </w:tcPr>
          <w:p w14:paraId="291CCE8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9" w:type="dxa"/>
          </w:tcPr>
          <w:p w14:paraId="512CB65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3B5AF2A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B1BD77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625F88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9BC16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1FA5F3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3C707B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442FB1D9" w14:textId="77777777" w:rsidTr="00C34B12">
        <w:trPr>
          <w:jc w:val="center"/>
        </w:trPr>
        <w:tc>
          <w:tcPr>
            <w:tcW w:w="945" w:type="dxa"/>
          </w:tcPr>
          <w:p w14:paraId="70A349A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</w:tcPr>
          <w:p w14:paraId="434DC3C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195C1B4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28" w:type="dxa"/>
          </w:tcPr>
          <w:p w14:paraId="7D8F744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45" w:type="dxa"/>
          </w:tcPr>
          <w:p w14:paraId="036C501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6D4A224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5012E5E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000A813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2E0B306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</w:t>
            </w:r>
          </w:p>
        </w:tc>
        <w:tc>
          <w:tcPr>
            <w:tcW w:w="945" w:type="dxa"/>
          </w:tcPr>
          <w:p w14:paraId="7E4DE0E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0CBAB9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727D18D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A365189" w14:textId="77777777" w:rsidTr="00C34B12">
        <w:trPr>
          <w:jc w:val="center"/>
        </w:trPr>
        <w:tc>
          <w:tcPr>
            <w:tcW w:w="945" w:type="dxa"/>
          </w:tcPr>
          <w:p w14:paraId="74C6AA7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0486B93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F7CB4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 w14:paraId="2E31B2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45" w:type="dxa"/>
          </w:tcPr>
          <w:p w14:paraId="439807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3A77A52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1B07385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F080D8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2FCFF2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ED4D9F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76BB13D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1F474E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1CF5F7B" w14:textId="77777777" w:rsidTr="00C34B12">
        <w:trPr>
          <w:jc w:val="center"/>
        </w:trPr>
        <w:tc>
          <w:tcPr>
            <w:tcW w:w="945" w:type="dxa"/>
          </w:tcPr>
          <w:p w14:paraId="30E2B96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45" w:type="dxa"/>
          </w:tcPr>
          <w:p w14:paraId="04EFA3F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78715A9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28" w:type="dxa"/>
          </w:tcPr>
          <w:p w14:paraId="2FAD77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2CD5D8E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22EE1B3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2395C60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3DB8A6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5858AB2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5CAA603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0F3AEE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2CA9B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03874B7" w14:textId="77777777" w:rsidTr="00C34B12">
        <w:trPr>
          <w:jc w:val="center"/>
        </w:trPr>
        <w:tc>
          <w:tcPr>
            <w:tcW w:w="945" w:type="dxa"/>
          </w:tcPr>
          <w:p w14:paraId="5B8E9CF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</w:tcPr>
          <w:p w14:paraId="092995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1B5F68F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228" w:type="dxa"/>
          </w:tcPr>
          <w:p w14:paraId="364B574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45" w:type="dxa"/>
          </w:tcPr>
          <w:p w14:paraId="0360F0F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39087B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1569A86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16EC0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60CE633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68C241E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7F660DF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9334D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A74A653" w14:textId="77777777" w:rsidTr="00C34B12">
        <w:trPr>
          <w:jc w:val="center"/>
        </w:trPr>
        <w:tc>
          <w:tcPr>
            <w:tcW w:w="945" w:type="dxa"/>
          </w:tcPr>
          <w:p w14:paraId="60E25C2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</w:tcPr>
          <w:p w14:paraId="66F655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134A63E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28" w:type="dxa"/>
          </w:tcPr>
          <w:p w14:paraId="27E828E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</w:tcPr>
          <w:p w14:paraId="107518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7749359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4E9A2D0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0BBF89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4E112A3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038CF8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5234064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30E2DE3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C962DD1" w14:textId="77777777" w:rsidTr="00C34B12">
        <w:trPr>
          <w:jc w:val="center"/>
        </w:trPr>
        <w:tc>
          <w:tcPr>
            <w:tcW w:w="945" w:type="dxa"/>
          </w:tcPr>
          <w:p w14:paraId="381D81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</w:tcPr>
          <w:p w14:paraId="5F0423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3CD225E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28" w:type="dxa"/>
          </w:tcPr>
          <w:p w14:paraId="6504472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7029E3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11FA510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4B0392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305BC2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E102B6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7D5E56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2717203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3D3A9C9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6D2620AF" w14:textId="77777777" w:rsidTr="00C34B12">
        <w:trPr>
          <w:jc w:val="center"/>
        </w:trPr>
        <w:tc>
          <w:tcPr>
            <w:tcW w:w="945" w:type="dxa"/>
          </w:tcPr>
          <w:p w14:paraId="7868600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</w:tcPr>
          <w:p w14:paraId="5739A43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595ED05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228" w:type="dxa"/>
          </w:tcPr>
          <w:p w14:paraId="256B70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25B753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051ABE4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6E0373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157A912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1A1FCA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0B7E72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3A2C420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Ⅰb</w:t>
            </w:r>
          </w:p>
        </w:tc>
        <w:tc>
          <w:tcPr>
            <w:tcW w:w="662" w:type="dxa"/>
          </w:tcPr>
          <w:p w14:paraId="4EECCA9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28FF6F05" w14:textId="77777777" w:rsidTr="00C34B12">
        <w:trPr>
          <w:jc w:val="center"/>
        </w:trPr>
        <w:tc>
          <w:tcPr>
            <w:tcW w:w="945" w:type="dxa"/>
          </w:tcPr>
          <w:p w14:paraId="6AC0BB2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</w:tcPr>
          <w:p w14:paraId="7ED7CE0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807079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 w14:paraId="00BAA57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</w:tcPr>
          <w:p w14:paraId="136B756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9" w:type="dxa"/>
          </w:tcPr>
          <w:p w14:paraId="1C8354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753B2F3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A8F995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71FBDD4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6663D74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P</w:t>
            </w:r>
            <w:proofErr w:type="gramEnd"/>
          </w:p>
        </w:tc>
        <w:tc>
          <w:tcPr>
            <w:tcW w:w="945" w:type="dxa"/>
          </w:tcPr>
          <w:p w14:paraId="1F47E3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23F5D52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2811007E" w14:textId="77777777" w:rsidTr="00C34B12">
        <w:trPr>
          <w:jc w:val="center"/>
        </w:trPr>
        <w:tc>
          <w:tcPr>
            <w:tcW w:w="945" w:type="dxa"/>
          </w:tcPr>
          <w:p w14:paraId="6A52E69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</w:tcPr>
          <w:p w14:paraId="0964E52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7EB8E3A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</w:tcPr>
          <w:p w14:paraId="1601BA7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</w:tcPr>
          <w:p w14:paraId="5B5AF7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4BC420F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3E32420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91C089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33837BD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5632331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5EDF6A6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3C01B1D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3345749" w14:textId="77777777" w:rsidTr="00C34B12">
        <w:trPr>
          <w:jc w:val="center"/>
        </w:trPr>
        <w:tc>
          <w:tcPr>
            <w:tcW w:w="945" w:type="dxa"/>
          </w:tcPr>
          <w:p w14:paraId="2F4CA4C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45" w:type="dxa"/>
          </w:tcPr>
          <w:p w14:paraId="2A598F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48D59B7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 w14:paraId="45BAFFD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14:paraId="31F50D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210D3AE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1398FB7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EF3FEB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218071D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579B8B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0542FA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75817A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62A1C167" w14:textId="77777777" w:rsidTr="00C34B12">
        <w:trPr>
          <w:jc w:val="center"/>
        </w:trPr>
        <w:tc>
          <w:tcPr>
            <w:tcW w:w="945" w:type="dxa"/>
          </w:tcPr>
          <w:p w14:paraId="0A054A1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</w:tcPr>
          <w:p w14:paraId="07F7FB2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4F6B94E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28" w:type="dxa"/>
          </w:tcPr>
          <w:p w14:paraId="6D3C28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</w:tcPr>
          <w:p w14:paraId="37FA07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14:paraId="0E06398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1FD94E7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EA469C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347AA76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074BF3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79D8353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767E34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2F36EED" w14:textId="77777777" w:rsidTr="00C34B12">
        <w:trPr>
          <w:jc w:val="center"/>
        </w:trPr>
        <w:tc>
          <w:tcPr>
            <w:tcW w:w="945" w:type="dxa"/>
          </w:tcPr>
          <w:p w14:paraId="7285854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45" w:type="dxa"/>
          </w:tcPr>
          <w:p w14:paraId="0756CE1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282DCF6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28" w:type="dxa"/>
          </w:tcPr>
          <w:p w14:paraId="007B7ED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45" w:type="dxa"/>
          </w:tcPr>
          <w:p w14:paraId="1CBDA35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9" w:type="dxa"/>
          </w:tcPr>
          <w:p w14:paraId="32304B6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01C8702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0182D12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129DE2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4E054DD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3C88346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504F080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71FE6814" w14:textId="77777777" w:rsidTr="00C34B12">
        <w:trPr>
          <w:jc w:val="center"/>
        </w:trPr>
        <w:tc>
          <w:tcPr>
            <w:tcW w:w="945" w:type="dxa"/>
          </w:tcPr>
          <w:p w14:paraId="4FF33C0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45" w:type="dxa"/>
          </w:tcPr>
          <w:p w14:paraId="4152F91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272BC83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</w:tcPr>
          <w:p w14:paraId="55ABE6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14:paraId="3EC6035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4D7BB94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1E800FB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1E6E1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0175244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05FD649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6509333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2CFFF24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9C2A0EE" w14:textId="77777777" w:rsidTr="00C34B12">
        <w:trPr>
          <w:jc w:val="center"/>
        </w:trPr>
        <w:tc>
          <w:tcPr>
            <w:tcW w:w="945" w:type="dxa"/>
          </w:tcPr>
          <w:p w14:paraId="47EBC2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45" w:type="dxa"/>
          </w:tcPr>
          <w:p w14:paraId="3A9B006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676BB2F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</w:tcPr>
          <w:p w14:paraId="29BE242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</w:tcPr>
          <w:p w14:paraId="7E7E6F6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29" w:type="dxa"/>
          </w:tcPr>
          <w:p w14:paraId="538547F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3B27B94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DFCE3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9C2538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F0AF89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42EFD2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57AF98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3714B01B" w14:textId="77777777" w:rsidTr="00C34B12">
        <w:trPr>
          <w:jc w:val="center"/>
        </w:trPr>
        <w:tc>
          <w:tcPr>
            <w:tcW w:w="945" w:type="dxa"/>
          </w:tcPr>
          <w:p w14:paraId="1AA4A6D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45" w:type="dxa"/>
          </w:tcPr>
          <w:p w14:paraId="39A1AB4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0A33769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</w:tcPr>
          <w:p w14:paraId="735A3F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</w:tcPr>
          <w:p w14:paraId="6856071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9" w:type="dxa"/>
          </w:tcPr>
          <w:p w14:paraId="475B7F2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1C2B08E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A00CC0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4B9EE62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</w:t>
            </w:r>
          </w:p>
        </w:tc>
        <w:tc>
          <w:tcPr>
            <w:tcW w:w="945" w:type="dxa"/>
          </w:tcPr>
          <w:p w14:paraId="29F145C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P</w:t>
            </w:r>
          </w:p>
        </w:tc>
        <w:tc>
          <w:tcPr>
            <w:tcW w:w="945" w:type="dxa"/>
          </w:tcPr>
          <w:p w14:paraId="280FDA8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033F866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B8E9377" w14:textId="77777777" w:rsidTr="00C34B12">
        <w:trPr>
          <w:jc w:val="center"/>
        </w:trPr>
        <w:tc>
          <w:tcPr>
            <w:tcW w:w="945" w:type="dxa"/>
          </w:tcPr>
          <w:p w14:paraId="2FB4D19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45" w:type="dxa"/>
          </w:tcPr>
          <w:p w14:paraId="46D9F0F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31FDFC6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228" w:type="dxa"/>
          </w:tcPr>
          <w:p w14:paraId="77C9295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45" w:type="dxa"/>
          </w:tcPr>
          <w:p w14:paraId="7B4345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5ECFD10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659279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F4AC3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323982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33DF93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5B8DC4E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8C7FF0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EC9D48D" w14:textId="77777777" w:rsidTr="00C34B12">
        <w:trPr>
          <w:jc w:val="center"/>
        </w:trPr>
        <w:tc>
          <w:tcPr>
            <w:tcW w:w="945" w:type="dxa"/>
          </w:tcPr>
          <w:p w14:paraId="07BC2EB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45" w:type="dxa"/>
          </w:tcPr>
          <w:p w14:paraId="595937A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4EB9410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228" w:type="dxa"/>
          </w:tcPr>
          <w:p w14:paraId="3400CC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</w:tcPr>
          <w:p w14:paraId="1DB859C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445997E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3C24C2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952C69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2799293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39CF93E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6B68D13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2F2FFB5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CE74218" w14:textId="77777777" w:rsidTr="00C34B12">
        <w:trPr>
          <w:jc w:val="center"/>
        </w:trPr>
        <w:tc>
          <w:tcPr>
            <w:tcW w:w="945" w:type="dxa"/>
          </w:tcPr>
          <w:p w14:paraId="7FEC1B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45" w:type="dxa"/>
          </w:tcPr>
          <w:p w14:paraId="1FF788B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7643E06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</w:tcPr>
          <w:p w14:paraId="250534D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53C949D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6C2385B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29CE976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593FC7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494A946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4D2C7F2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3F16AA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387698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79222008" w14:textId="77777777" w:rsidTr="00C34B12">
        <w:trPr>
          <w:jc w:val="center"/>
        </w:trPr>
        <w:tc>
          <w:tcPr>
            <w:tcW w:w="945" w:type="dxa"/>
          </w:tcPr>
          <w:p w14:paraId="2EDF70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45" w:type="dxa"/>
          </w:tcPr>
          <w:p w14:paraId="4CE9F4E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4664DE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 w14:paraId="26B75CF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45" w:type="dxa"/>
          </w:tcPr>
          <w:p w14:paraId="637537A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1229" w:type="dxa"/>
          </w:tcPr>
          <w:p w14:paraId="22E4108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225ADA3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273562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6DBC5FD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6EB5C7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4EA8A2F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368075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A259C50" w14:textId="77777777" w:rsidTr="00C34B12">
        <w:trPr>
          <w:jc w:val="center"/>
        </w:trPr>
        <w:tc>
          <w:tcPr>
            <w:tcW w:w="945" w:type="dxa"/>
          </w:tcPr>
          <w:p w14:paraId="2D33D1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45" w:type="dxa"/>
          </w:tcPr>
          <w:p w14:paraId="37EBEE4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712118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228" w:type="dxa"/>
          </w:tcPr>
          <w:p w14:paraId="1DB87FC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4A0A5D3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0AA7E1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65868EC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61FA3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36BF569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5696DC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18A4D7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6F257F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2717B242" w14:textId="77777777" w:rsidTr="00C34B12">
        <w:trPr>
          <w:jc w:val="center"/>
        </w:trPr>
        <w:tc>
          <w:tcPr>
            <w:tcW w:w="945" w:type="dxa"/>
          </w:tcPr>
          <w:p w14:paraId="2FEA6D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45" w:type="dxa"/>
          </w:tcPr>
          <w:p w14:paraId="4F654F5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7CA2172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228" w:type="dxa"/>
          </w:tcPr>
          <w:p w14:paraId="715FC6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</w:tcPr>
          <w:p w14:paraId="025E768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7CF6784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1670339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97776C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27148B1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5A296A5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01E17C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26490E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69B223C8" w14:textId="77777777" w:rsidTr="00C34B12">
        <w:trPr>
          <w:jc w:val="center"/>
        </w:trPr>
        <w:tc>
          <w:tcPr>
            <w:tcW w:w="945" w:type="dxa"/>
          </w:tcPr>
          <w:p w14:paraId="531E4B4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45" w:type="dxa"/>
          </w:tcPr>
          <w:p w14:paraId="4C3A5FD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767CC4A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</w:tcPr>
          <w:p w14:paraId="2B902D6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45" w:type="dxa"/>
          </w:tcPr>
          <w:p w14:paraId="552B9FD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229" w:type="dxa"/>
          </w:tcPr>
          <w:p w14:paraId="059EDA0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3A1E6A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BF0250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06CA3D4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179D0F8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7F688B5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Ⅰa</w:t>
            </w:r>
          </w:p>
        </w:tc>
        <w:tc>
          <w:tcPr>
            <w:tcW w:w="662" w:type="dxa"/>
          </w:tcPr>
          <w:p w14:paraId="68B7AE9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78962BB9" w14:textId="77777777" w:rsidTr="00C34B12">
        <w:trPr>
          <w:jc w:val="center"/>
        </w:trPr>
        <w:tc>
          <w:tcPr>
            <w:tcW w:w="945" w:type="dxa"/>
          </w:tcPr>
          <w:p w14:paraId="7213A7B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77150AB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7D47F69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28" w:type="dxa"/>
          </w:tcPr>
          <w:p w14:paraId="4CCC44B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945" w:type="dxa"/>
          </w:tcPr>
          <w:p w14:paraId="5375FBE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1229" w:type="dxa"/>
          </w:tcPr>
          <w:p w14:paraId="704E70D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0C4BB55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F79486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ADAE01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39D4DD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3634FD8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29F0090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20ADB41C" w14:textId="77777777" w:rsidTr="00C34B12">
        <w:trPr>
          <w:jc w:val="center"/>
        </w:trPr>
        <w:tc>
          <w:tcPr>
            <w:tcW w:w="945" w:type="dxa"/>
          </w:tcPr>
          <w:p w14:paraId="3418598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45" w:type="dxa"/>
          </w:tcPr>
          <w:p w14:paraId="252FA4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2FB4706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</w:tcPr>
          <w:p w14:paraId="3849847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45" w:type="dxa"/>
          </w:tcPr>
          <w:p w14:paraId="776BFA5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9" w:type="dxa"/>
          </w:tcPr>
          <w:p w14:paraId="0470848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6B99C2B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4CF570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214B315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CAFAE9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5ACAB41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2D6BEE9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76259257" w14:textId="77777777" w:rsidTr="00C34B12">
        <w:trPr>
          <w:jc w:val="center"/>
        </w:trPr>
        <w:tc>
          <w:tcPr>
            <w:tcW w:w="945" w:type="dxa"/>
          </w:tcPr>
          <w:p w14:paraId="42E35D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45" w:type="dxa"/>
          </w:tcPr>
          <w:p w14:paraId="2775B5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69C00FE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</w:tcPr>
          <w:p w14:paraId="082E805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45" w:type="dxa"/>
          </w:tcPr>
          <w:p w14:paraId="7AFF1DC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2826BC7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7118818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542E44F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0E190D5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72220A1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1EE8F5E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A2DB27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B7A0454" w14:textId="77777777" w:rsidTr="00C34B12">
        <w:trPr>
          <w:jc w:val="center"/>
        </w:trPr>
        <w:tc>
          <w:tcPr>
            <w:tcW w:w="945" w:type="dxa"/>
          </w:tcPr>
          <w:p w14:paraId="1A6C1C8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45" w:type="dxa"/>
          </w:tcPr>
          <w:p w14:paraId="408E2EF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29ABC89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</w:tcPr>
          <w:p w14:paraId="3E3B18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45" w:type="dxa"/>
          </w:tcPr>
          <w:p w14:paraId="7C16AAB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0C9F78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5CD17C5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B9CA97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41F18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80DC5F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7370C03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478BDB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3F60C804" w14:textId="77777777" w:rsidTr="00C34B12">
        <w:trPr>
          <w:jc w:val="center"/>
        </w:trPr>
        <w:tc>
          <w:tcPr>
            <w:tcW w:w="945" w:type="dxa"/>
          </w:tcPr>
          <w:p w14:paraId="7304F1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945" w:type="dxa"/>
          </w:tcPr>
          <w:p w14:paraId="1FB052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4A4A6A4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28" w:type="dxa"/>
          </w:tcPr>
          <w:p w14:paraId="23DB7CB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45" w:type="dxa"/>
          </w:tcPr>
          <w:p w14:paraId="364CFD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229" w:type="dxa"/>
          </w:tcPr>
          <w:p w14:paraId="42A43E1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31EE778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246C765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7004006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</w:t>
            </w:r>
          </w:p>
        </w:tc>
        <w:tc>
          <w:tcPr>
            <w:tcW w:w="945" w:type="dxa"/>
          </w:tcPr>
          <w:p w14:paraId="6491513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P</w:t>
            </w:r>
          </w:p>
        </w:tc>
        <w:tc>
          <w:tcPr>
            <w:tcW w:w="945" w:type="dxa"/>
          </w:tcPr>
          <w:p w14:paraId="35E6132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567AC83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476E5E05" w14:textId="77777777" w:rsidTr="00C34B12">
        <w:trPr>
          <w:jc w:val="center"/>
        </w:trPr>
        <w:tc>
          <w:tcPr>
            <w:tcW w:w="945" w:type="dxa"/>
          </w:tcPr>
          <w:p w14:paraId="7EE624F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45" w:type="dxa"/>
          </w:tcPr>
          <w:p w14:paraId="5E24AD3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4016B5B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 w14:paraId="4246A61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2B5EB46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14:paraId="6B3C54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04854D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0908F5A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37C3A28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673F507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P</w:t>
            </w:r>
          </w:p>
        </w:tc>
        <w:tc>
          <w:tcPr>
            <w:tcW w:w="945" w:type="dxa"/>
          </w:tcPr>
          <w:p w14:paraId="02FDBD6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5B5783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571AABC8" w14:textId="77777777" w:rsidTr="00C34B12">
        <w:trPr>
          <w:jc w:val="center"/>
        </w:trPr>
        <w:tc>
          <w:tcPr>
            <w:tcW w:w="945" w:type="dxa"/>
          </w:tcPr>
          <w:p w14:paraId="7019B4A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45" w:type="dxa"/>
          </w:tcPr>
          <w:p w14:paraId="2533D4B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507441E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</w:tcPr>
          <w:p w14:paraId="17120BF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45" w:type="dxa"/>
          </w:tcPr>
          <w:p w14:paraId="2A611D8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1229" w:type="dxa"/>
          </w:tcPr>
          <w:p w14:paraId="6AB5A87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560DC05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897B56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F16D8F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4A8DEC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41C028A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Ⅰb</w:t>
            </w:r>
          </w:p>
        </w:tc>
        <w:tc>
          <w:tcPr>
            <w:tcW w:w="662" w:type="dxa"/>
          </w:tcPr>
          <w:p w14:paraId="03E3D97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666B80A1" w14:textId="77777777" w:rsidTr="00C34B12">
        <w:trPr>
          <w:jc w:val="center"/>
        </w:trPr>
        <w:tc>
          <w:tcPr>
            <w:tcW w:w="945" w:type="dxa"/>
          </w:tcPr>
          <w:p w14:paraId="353CF3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45" w:type="dxa"/>
          </w:tcPr>
          <w:p w14:paraId="7E5CC3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47B3EB6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28" w:type="dxa"/>
          </w:tcPr>
          <w:p w14:paraId="5C5B411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</w:tcPr>
          <w:p w14:paraId="33DDB5D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9" w:type="dxa"/>
          </w:tcPr>
          <w:p w14:paraId="5B9533A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05EB328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AFE73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E9B5B3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290851C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3F3654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2242596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29B6EE6D" w14:textId="77777777" w:rsidTr="00C34B12">
        <w:trPr>
          <w:jc w:val="center"/>
        </w:trPr>
        <w:tc>
          <w:tcPr>
            <w:tcW w:w="945" w:type="dxa"/>
          </w:tcPr>
          <w:p w14:paraId="453288A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45" w:type="dxa"/>
          </w:tcPr>
          <w:p w14:paraId="3EB0C17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1DFB9DF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228" w:type="dxa"/>
          </w:tcPr>
          <w:p w14:paraId="58E715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3442A8C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9" w:type="dxa"/>
          </w:tcPr>
          <w:p w14:paraId="7C50CFE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434497F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986269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A8406A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5FF7E7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15A49B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6ECE91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B16718E" w14:textId="77777777" w:rsidTr="00C34B12">
        <w:trPr>
          <w:jc w:val="center"/>
        </w:trPr>
        <w:tc>
          <w:tcPr>
            <w:tcW w:w="945" w:type="dxa"/>
          </w:tcPr>
          <w:p w14:paraId="69E5819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45" w:type="dxa"/>
          </w:tcPr>
          <w:p w14:paraId="24AA892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3D5D6A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</w:tcPr>
          <w:p w14:paraId="43BB35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000E4CC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9" w:type="dxa"/>
          </w:tcPr>
          <w:p w14:paraId="3FA3706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7C1C665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88F7BF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639464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4EF219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38BE49B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771FD4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DE7673A" w14:textId="77777777" w:rsidTr="00C34B12">
        <w:trPr>
          <w:jc w:val="center"/>
        </w:trPr>
        <w:tc>
          <w:tcPr>
            <w:tcW w:w="945" w:type="dxa"/>
          </w:tcPr>
          <w:p w14:paraId="470F1A0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45" w:type="dxa"/>
          </w:tcPr>
          <w:p w14:paraId="2967007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6F88F73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228" w:type="dxa"/>
          </w:tcPr>
          <w:p w14:paraId="7480149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45" w:type="dxa"/>
          </w:tcPr>
          <w:p w14:paraId="70A23C5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1AF0E57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269ED6D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6A42E0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5386800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69EB9E2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0F1F55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40126C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743C97ED" w14:textId="77777777" w:rsidTr="00C34B12">
        <w:trPr>
          <w:jc w:val="center"/>
        </w:trPr>
        <w:tc>
          <w:tcPr>
            <w:tcW w:w="945" w:type="dxa"/>
          </w:tcPr>
          <w:p w14:paraId="516FE91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45" w:type="dxa"/>
          </w:tcPr>
          <w:p w14:paraId="4D4E336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4C17EA8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28" w:type="dxa"/>
          </w:tcPr>
          <w:p w14:paraId="4C8C7E7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45" w:type="dxa"/>
          </w:tcPr>
          <w:p w14:paraId="44DCF4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6BA908B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4EC0019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709BE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0BEA444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3549FDE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729F7EC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BCEB68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6DE1D84D" w14:textId="77777777" w:rsidTr="00C34B12">
        <w:trPr>
          <w:jc w:val="center"/>
        </w:trPr>
        <w:tc>
          <w:tcPr>
            <w:tcW w:w="945" w:type="dxa"/>
          </w:tcPr>
          <w:p w14:paraId="539D654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945" w:type="dxa"/>
          </w:tcPr>
          <w:p w14:paraId="5843D45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D3730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 w14:paraId="094ABA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45" w:type="dxa"/>
          </w:tcPr>
          <w:p w14:paraId="12D6B54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229" w:type="dxa"/>
          </w:tcPr>
          <w:p w14:paraId="51F57B2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518336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1BC8BB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294928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76A761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P</w:t>
            </w:r>
          </w:p>
        </w:tc>
        <w:tc>
          <w:tcPr>
            <w:tcW w:w="945" w:type="dxa"/>
          </w:tcPr>
          <w:p w14:paraId="0E45156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0B52430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1EB19F70" w14:textId="77777777" w:rsidTr="00C34B12">
        <w:trPr>
          <w:jc w:val="center"/>
        </w:trPr>
        <w:tc>
          <w:tcPr>
            <w:tcW w:w="945" w:type="dxa"/>
          </w:tcPr>
          <w:p w14:paraId="0C33F8B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45" w:type="dxa"/>
          </w:tcPr>
          <w:p w14:paraId="40DA1A6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0A333CD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228" w:type="dxa"/>
          </w:tcPr>
          <w:p w14:paraId="6AB25E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57EC802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14:paraId="26FCEDD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503C7E1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BBDE1F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7E91AD1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35AB5E8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0A56E4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2785DC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3069248E" w14:textId="77777777" w:rsidTr="00C34B12">
        <w:trPr>
          <w:jc w:val="center"/>
        </w:trPr>
        <w:tc>
          <w:tcPr>
            <w:tcW w:w="945" w:type="dxa"/>
          </w:tcPr>
          <w:p w14:paraId="1F3E5BD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45" w:type="dxa"/>
          </w:tcPr>
          <w:p w14:paraId="3656EE6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400492F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</w:tcPr>
          <w:p w14:paraId="0A87451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45" w:type="dxa"/>
          </w:tcPr>
          <w:p w14:paraId="0271FC5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1229" w:type="dxa"/>
          </w:tcPr>
          <w:p w14:paraId="69E9600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3916CE8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AFD1E6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B8432B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399A02B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646668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7CA213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4D2CDCB6" w14:textId="77777777" w:rsidTr="00C34B12">
        <w:trPr>
          <w:jc w:val="center"/>
        </w:trPr>
        <w:tc>
          <w:tcPr>
            <w:tcW w:w="945" w:type="dxa"/>
          </w:tcPr>
          <w:p w14:paraId="4CAC32C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45" w:type="dxa"/>
          </w:tcPr>
          <w:p w14:paraId="0525CCC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162E7E4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28" w:type="dxa"/>
          </w:tcPr>
          <w:p w14:paraId="10AF77A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45" w:type="dxa"/>
          </w:tcPr>
          <w:p w14:paraId="368D55C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9" w:type="dxa"/>
          </w:tcPr>
          <w:p w14:paraId="6720513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5DD78A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30E88E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49DEB0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194F2E4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0DAE80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7A7DF4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6ED9BF6" w14:textId="77777777" w:rsidTr="00C34B12">
        <w:trPr>
          <w:jc w:val="center"/>
        </w:trPr>
        <w:tc>
          <w:tcPr>
            <w:tcW w:w="945" w:type="dxa"/>
          </w:tcPr>
          <w:p w14:paraId="4D1C18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45" w:type="dxa"/>
          </w:tcPr>
          <w:p w14:paraId="49E671F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28AE4ED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228" w:type="dxa"/>
          </w:tcPr>
          <w:p w14:paraId="4214817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27B6FA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9" w:type="dxa"/>
          </w:tcPr>
          <w:p w14:paraId="31BCDB1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352E5D1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4EB73E9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6E8CF8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0C6ED32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12A82A5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586DCA1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AC1F5E" w:rsidRPr="00D90CAC" w14:paraId="0318334E" w14:textId="77777777" w:rsidTr="00C34B12">
        <w:trPr>
          <w:jc w:val="center"/>
        </w:trPr>
        <w:tc>
          <w:tcPr>
            <w:tcW w:w="945" w:type="dxa"/>
          </w:tcPr>
          <w:p w14:paraId="6484DF2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945" w:type="dxa"/>
          </w:tcPr>
          <w:p w14:paraId="5872544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5190C7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228" w:type="dxa"/>
          </w:tcPr>
          <w:p w14:paraId="1CFF88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45" w:type="dxa"/>
          </w:tcPr>
          <w:p w14:paraId="123763B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229" w:type="dxa"/>
          </w:tcPr>
          <w:p w14:paraId="71F975D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0A29A2F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7A5D1DD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614DB71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7D75B10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2714C11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62416DA5" w14:textId="288BAF9B" w:rsidR="00AC1F5E" w:rsidRPr="00D90CAC" w:rsidRDefault="00AF5E80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6415C351" w14:textId="77777777" w:rsidTr="00C34B12">
        <w:trPr>
          <w:jc w:val="center"/>
        </w:trPr>
        <w:tc>
          <w:tcPr>
            <w:tcW w:w="945" w:type="dxa"/>
          </w:tcPr>
          <w:p w14:paraId="5274DB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45" w:type="dxa"/>
          </w:tcPr>
          <w:p w14:paraId="68055A6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3069B42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28" w:type="dxa"/>
          </w:tcPr>
          <w:p w14:paraId="6230FF6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45" w:type="dxa"/>
          </w:tcPr>
          <w:p w14:paraId="0CC203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0A0B637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71F39C6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29C402E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5FAFDF2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7911FF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428A04A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3E2850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097EB15A" w14:textId="77777777" w:rsidTr="00C34B12">
        <w:trPr>
          <w:jc w:val="center"/>
        </w:trPr>
        <w:tc>
          <w:tcPr>
            <w:tcW w:w="945" w:type="dxa"/>
          </w:tcPr>
          <w:p w14:paraId="31F2E4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945" w:type="dxa"/>
          </w:tcPr>
          <w:p w14:paraId="4E38AA2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6EE5966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</w:tcPr>
          <w:p w14:paraId="78C8CD2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</w:tcPr>
          <w:p w14:paraId="4A725CC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205F216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7C90583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894DE8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229522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5640B6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0BA8DF2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688676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571A779F" w14:textId="77777777" w:rsidTr="00C34B12">
        <w:trPr>
          <w:jc w:val="center"/>
        </w:trPr>
        <w:tc>
          <w:tcPr>
            <w:tcW w:w="945" w:type="dxa"/>
          </w:tcPr>
          <w:p w14:paraId="5C6691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45" w:type="dxa"/>
          </w:tcPr>
          <w:p w14:paraId="65D6906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736DED7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1228" w:type="dxa"/>
          </w:tcPr>
          <w:p w14:paraId="5B3B133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945" w:type="dxa"/>
          </w:tcPr>
          <w:p w14:paraId="045C247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229" w:type="dxa"/>
          </w:tcPr>
          <w:p w14:paraId="5DF048D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6626545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677F56D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1B3354E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1B4C80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60D948A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AC588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1CB0295C" w14:textId="77777777" w:rsidTr="00C34B12">
        <w:trPr>
          <w:jc w:val="center"/>
        </w:trPr>
        <w:tc>
          <w:tcPr>
            <w:tcW w:w="945" w:type="dxa"/>
          </w:tcPr>
          <w:p w14:paraId="2D6BEFD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945" w:type="dxa"/>
          </w:tcPr>
          <w:p w14:paraId="20DE011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7FDBFF2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 w14:paraId="35D97A4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945" w:type="dxa"/>
          </w:tcPr>
          <w:p w14:paraId="7334C54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1229" w:type="dxa"/>
          </w:tcPr>
          <w:p w14:paraId="4A819D5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697F182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BCE9DC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5087E70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08B714E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72A959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5E4FC4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75AEFA0B" w14:textId="77777777" w:rsidTr="00C34B12">
        <w:trPr>
          <w:jc w:val="center"/>
        </w:trPr>
        <w:tc>
          <w:tcPr>
            <w:tcW w:w="945" w:type="dxa"/>
          </w:tcPr>
          <w:p w14:paraId="2D2F6CE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45" w:type="dxa"/>
          </w:tcPr>
          <w:p w14:paraId="0F7213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2658066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228" w:type="dxa"/>
          </w:tcPr>
          <w:p w14:paraId="19F9E2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</w:tcPr>
          <w:p w14:paraId="228270B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9" w:type="dxa"/>
          </w:tcPr>
          <w:p w14:paraId="012AEA2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6666CE6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11097AF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33BF65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0B1E81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5421295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173C0C4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791E4B8B" w14:textId="77777777" w:rsidTr="00C34B12">
        <w:trPr>
          <w:jc w:val="center"/>
        </w:trPr>
        <w:tc>
          <w:tcPr>
            <w:tcW w:w="945" w:type="dxa"/>
          </w:tcPr>
          <w:p w14:paraId="54BB6F6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945" w:type="dxa"/>
          </w:tcPr>
          <w:p w14:paraId="35AEBD7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0BA7EE7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447398A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945" w:type="dxa"/>
          </w:tcPr>
          <w:p w14:paraId="21B4279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29" w:type="dxa"/>
          </w:tcPr>
          <w:p w14:paraId="175ECA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2A9AE8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3E83EE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4FC1B80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</w:t>
            </w:r>
          </w:p>
        </w:tc>
        <w:tc>
          <w:tcPr>
            <w:tcW w:w="945" w:type="dxa"/>
          </w:tcPr>
          <w:p w14:paraId="55BCA58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4127EBF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3395139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26BBEF6C" w14:textId="77777777" w:rsidTr="00C34B12">
        <w:trPr>
          <w:jc w:val="center"/>
        </w:trPr>
        <w:tc>
          <w:tcPr>
            <w:tcW w:w="945" w:type="dxa"/>
          </w:tcPr>
          <w:p w14:paraId="1A4507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45" w:type="dxa"/>
          </w:tcPr>
          <w:p w14:paraId="6545A0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3B29DCC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8" w:type="dxa"/>
          </w:tcPr>
          <w:p w14:paraId="5007BF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945" w:type="dxa"/>
          </w:tcPr>
          <w:p w14:paraId="544C1DF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229" w:type="dxa"/>
          </w:tcPr>
          <w:p w14:paraId="0727AC1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</w:tcPr>
          <w:p w14:paraId="18008EE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877B48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53563D4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2E7954D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7FB773B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3BE04B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48B251F5" w14:textId="77777777" w:rsidTr="00C34B12">
        <w:trPr>
          <w:jc w:val="center"/>
        </w:trPr>
        <w:tc>
          <w:tcPr>
            <w:tcW w:w="945" w:type="dxa"/>
          </w:tcPr>
          <w:p w14:paraId="12DCB7E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45" w:type="dxa"/>
          </w:tcPr>
          <w:p w14:paraId="388735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60A95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 w14:paraId="4F1A0E0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45" w:type="dxa"/>
          </w:tcPr>
          <w:p w14:paraId="359947F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.13</w:t>
            </w:r>
          </w:p>
        </w:tc>
        <w:tc>
          <w:tcPr>
            <w:tcW w:w="1229" w:type="dxa"/>
          </w:tcPr>
          <w:p w14:paraId="546B6AC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</w:tcPr>
          <w:p w14:paraId="37EC6B8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03E4D61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CF6A40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1CFF48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0886A9B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312A8EB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11048D53" w14:textId="77777777" w:rsidTr="00C34B12">
        <w:trPr>
          <w:jc w:val="center"/>
        </w:trPr>
        <w:tc>
          <w:tcPr>
            <w:tcW w:w="945" w:type="dxa"/>
          </w:tcPr>
          <w:p w14:paraId="7BFEFC6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945" w:type="dxa"/>
          </w:tcPr>
          <w:p w14:paraId="00267B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5F60779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</w:tcPr>
          <w:p w14:paraId="12D9DCD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45" w:type="dxa"/>
          </w:tcPr>
          <w:p w14:paraId="4AF9F04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7184D61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101751C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9A93C7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C82C1F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</w:t>
            </w:r>
          </w:p>
        </w:tc>
        <w:tc>
          <w:tcPr>
            <w:tcW w:w="945" w:type="dxa"/>
          </w:tcPr>
          <w:p w14:paraId="5F589E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65D728F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0A4B97A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57B5F626" w14:textId="77777777" w:rsidTr="00C34B12">
        <w:trPr>
          <w:jc w:val="center"/>
        </w:trPr>
        <w:tc>
          <w:tcPr>
            <w:tcW w:w="945" w:type="dxa"/>
          </w:tcPr>
          <w:p w14:paraId="76AE65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945" w:type="dxa"/>
          </w:tcPr>
          <w:p w14:paraId="1B778EE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54B1F36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228" w:type="dxa"/>
          </w:tcPr>
          <w:p w14:paraId="49D2CAA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45" w:type="dxa"/>
          </w:tcPr>
          <w:p w14:paraId="36B5FAA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229" w:type="dxa"/>
          </w:tcPr>
          <w:p w14:paraId="7E5EC90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61" w:type="dxa"/>
          </w:tcPr>
          <w:p w14:paraId="1552763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78D2A9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DA8A9B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6A82D14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37A372C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1477EC6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3B2D232F" w14:textId="77777777" w:rsidTr="00C34B12">
        <w:trPr>
          <w:jc w:val="center"/>
        </w:trPr>
        <w:tc>
          <w:tcPr>
            <w:tcW w:w="945" w:type="dxa"/>
          </w:tcPr>
          <w:p w14:paraId="7AB106D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45" w:type="dxa"/>
          </w:tcPr>
          <w:p w14:paraId="74613E2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519B21C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 w14:paraId="476BE2F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45" w:type="dxa"/>
          </w:tcPr>
          <w:p w14:paraId="10EF6B3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4BEFC6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4891F5C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228F8A5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7BA454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3FFFA3C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4D3C03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126EAE9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151EBBC8" w14:textId="77777777" w:rsidTr="00C34B12">
        <w:trPr>
          <w:jc w:val="center"/>
        </w:trPr>
        <w:tc>
          <w:tcPr>
            <w:tcW w:w="945" w:type="dxa"/>
          </w:tcPr>
          <w:p w14:paraId="4DABA8B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45" w:type="dxa"/>
          </w:tcPr>
          <w:p w14:paraId="4D74BB9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124C74E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28" w:type="dxa"/>
          </w:tcPr>
          <w:p w14:paraId="1A2DA9D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945" w:type="dxa"/>
          </w:tcPr>
          <w:p w14:paraId="64D99AD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229" w:type="dxa"/>
          </w:tcPr>
          <w:p w14:paraId="0B15D5A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5FB1BC8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099AF7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62ECC20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2FDBFB3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2541CF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68D02B6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197C0B71" w14:textId="77777777" w:rsidTr="00C34B12">
        <w:trPr>
          <w:jc w:val="center"/>
        </w:trPr>
        <w:tc>
          <w:tcPr>
            <w:tcW w:w="945" w:type="dxa"/>
          </w:tcPr>
          <w:p w14:paraId="5716B08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45" w:type="dxa"/>
          </w:tcPr>
          <w:p w14:paraId="1C8054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0224C14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</w:tcPr>
          <w:p w14:paraId="57186D4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14:paraId="5F243EF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0C9161B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405EF30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159E91A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F45ED3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38AAFA8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1259DDE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1CA24D4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0D7D9791" w14:textId="77777777" w:rsidTr="00C34B12">
        <w:trPr>
          <w:jc w:val="center"/>
        </w:trPr>
        <w:tc>
          <w:tcPr>
            <w:tcW w:w="945" w:type="dxa"/>
          </w:tcPr>
          <w:p w14:paraId="46CFB5A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945" w:type="dxa"/>
          </w:tcPr>
          <w:p w14:paraId="2979C6E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3FD14F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28" w:type="dxa"/>
          </w:tcPr>
          <w:p w14:paraId="5BE221C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45" w:type="dxa"/>
          </w:tcPr>
          <w:p w14:paraId="0D36CD2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0A69F0D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</w:tcPr>
          <w:p w14:paraId="1D4867F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7DC9CAC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4175B9F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5C6B377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183C36D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5911733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6E80921E" w14:textId="77777777" w:rsidTr="00C34B12">
        <w:trPr>
          <w:jc w:val="center"/>
        </w:trPr>
        <w:tc>
          <w:tcPr>
            <w:tcW w:w="945" w:type="dxa"/>
          </w:tcPr>
          <w:p w14:paraId="262C4AF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45" w:type="dxa"/>
          </w:tcPr>
          <w:p w14:paraId="0C442BB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2E4EB4D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228" w:type="dxa"/>
          </w:tcPr>
          <w:p w14:paraId="1C7DA63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1B5EE96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29" w:type="dxa"/>
          </w:tcPr>
          <w:p w14:paraId="232C97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00CAE0C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021D6CC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3DE2391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Ⅲ</w:t>
            </w:r>
          </w:p>
        </w:tc>
        <w:tc>
          <w:tcPr>
            <w:tcW w:w="945" w:type="dxa"/>
          </w:tcPr>
          <w:p w14:paraId="2AB56BA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0CEECE2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067F07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3EEF2E2B" w14:textId="77777777" w:rsidTr="00C34B12">
        <w:trPr>
          <w:jc w:val="center"/>
        </w:trPr>
        <w:tc>
          <w:tcPr>
            <w:tcW w:w="945" w:type="dxa"/>
          </w:tcPr>
          <w:p w14:paraId="55726C0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945" w:type="dxa"/>
          </w:tcPr>
          <w:p w14:paraId="21A72E5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662" w:type="dxa"/>
          </w:tcPr>
          <w:p w14:paraId="25AAC69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228" w:type="dxa"/>
          </w:tcPr>
          <w:p w14:paraId="2391145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45" w:type="dxa"/>
          </w:tcPr>
          <w:p w14:paraId="0FC597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9" w:type="dxa"/>
          </w:tcPr>
          <w:p w14:paraId="2A6369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</w:tcPr>
          <w:p w14:paraId="42DC92C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22F71C8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D0E512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294BB3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P</w:t>
            </w:r>
          </w:p>
        </w:tc>
        <w:tc>
          <w:tcPr>
            <w:tcW w:w="945" w:type="dxa"/>
          </w:tcPr>
          <w:p w14:paraId="583A1AA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a</w:t>
            </w:r>
          </w:p>
        </w:tc>
        <w:tc>
          <w:tcPr>
            <w:tcW w:w="662" w:type="dxa"/>
          </w:tcPr>
          <w:p w14:paraId="481DEBE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1C7B22D4" w14:textId="77777777" w:rsidTr="00C34B12">
        <w:trPr>
          <w:jc w:val="center"/>
        </w:trPr>
        <w:tc>
          <w:tcPr>
            <w:tcW w:w="945" w:type="dxa"/>
          </w:tcPr>
          <w:p w14:paraId="78CB052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45" w:type="dxa"/>
          </w:tcPr>
          <w:p w14:paraId="1F90B73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0DD1153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228" w:type="dxa"/>
          </w:tcPr>
          <w:p w14:paraId="2928AC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45" w:type="dxa"/>
          </w:tcPr>
          <w:p w14:paraId="18769D0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197215D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</w:tcPr>
          <w:p w14:paraId="48BDABB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2F71123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1FD4FBE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48CFEB83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6B8AD55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4827086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2A0C5E79" w14:textId="77777777" w:rsidTr="00C34B12">
        <w:trPr>
          <w:jc w:val="center"/>
        </w:trPr>
        <w:tc>
          <w:tcPr>
            <w:tcW w:w="945" w:type="dxa"/>
          </w:tcPr>
          <w:p w14:paraId="3AF3E1B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45" w:type="dxa"/>
          </w:tcPr>
          <w:p w14:paraId="3926833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1583CF9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8" w:type="dxa"/>
          </w:tcPr>
          <w:p w14:paraId="7CC061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45" w:type="dxa"/>
          </w:tcPr>
          <w:p w14:paraId="7B5EA17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29" w:type="dxa"/>
          </w:tcPr>
          <w:p w14:paraId="786569C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659915B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945" w:type="dxa"/>
          </w:tcPr>
          <w:p w14:paraId="3CE326D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715698C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223079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L.Fr</w:t>
            </w:r>
          </w:p>
        </w:tc>
        <w:tc>
          <w:tcPr>
            <w:tcW w:w="945" w:type="dxa"/>
          </w:tcPr>
          <w:p w14:paraId="38B37C3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58B16F6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5855D8AA" w14:textId="77777777" w:rsidTr="00C34B12">
        <w:trPr>
          <w:jc w:val="center"/>
        </w:trPr>
        <w:tc>
          <w:tcPr>
            <w:tcW w:w="945" w:type="dxa"/>
          </w:tcPr>
          <w:p w14:paraId="3791127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45" w:type="dxa"/>
          </w:tcPr>
          <w:p w14:paraId="537D1B4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018CE677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28" w:type="dxa"/>
          </w:tcPr>
          <w:p w14:paraId="15720B0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45" w:type="dxa"/>
          </w:tcPr>
          <w:p w14:paraId="531D839A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8.25</w:t>
            </w:r>
          </w:p>
        </w:tc>
        <w:tc>
          <w:tcPr>
            <w:tcW w:w="1229" w:type="dxa"/>
          </w:tcPr>
          <w:p w14:paraId="2E4E868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</w:tcPr>
          <w:p w14:paraId="158C71B1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47F25C0E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945" w:type="dxa"/>
          </w:tcPr>
          <w:p w14:paraId="37C26D3D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Ⅳ</w:t>
            </w:r>
          </w:p>
        </w:tc>
        <w:tc>
          <w:tcPr>
            <w:tcW w:w="945" w:type="dxa"/>
          </w:tcPr>
          <w:p w14:paraId="38E5831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P</w:t>
            </w:r>
            <w:proofErr w:type="gramEnd"/>
          </w:p>
        </w:tc>
        <w:tc>
          <w:tcPr>
            <w:tcW w:w="945" w:type="dxa"/>
          </w:tcPr>
          <w:p w14:paraId="57E20F12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166914F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  <w:tr w:rsidR="00AC1F5E" w:rsidRPr="00D90CAC" w14:paraId="3CBEAC97" w14:textId="77777777" w:rsidTr="00C34B12">
        <w:trPr>
          <w:jc w:val="center"/>
        </w:trPr>
        <w:tc>
          <w:tcPr>
            <w:tcW w:w="945" w:type="dxa"/>
          </w:tcPr>
          <w:p w14:paraId="7065CD8B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945" w:type="dxa"/>
          </w:tcPr>
          <w:p w14:paraId="0C8B3AE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2" w:type="dxa"/>
          </w:tcPr>
          <w:p w14:paraId="545F1E29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</w:tcPr>
          <w:p w14:paraId="6014E2DC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945" w:type="dxa"/>
          </w:tcPr>
          <w:p w14:paraId="1C4FF53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229" w:type="dxa"/>
          </w:tcPr>
          <w:p w14:paraId="427E9938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</w:tcPr>
          <w:p w14:paraId="0DC8BE3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R</w:t>
            </w:r>
          </w:p>
        </w:tc>
        <w:tc>
          <w:tcPr>
            <w:tcW w:w="945" w:type="dxa"/>
          </w:tcPr>
          <w:p w14:paraId="6935A7F5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945" w:type="dxa"/>
          </w:tcPr>
          <w:p w14:paraId="4A793E64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Ⅴ</w:t>
            </w:r>
          </w:p>
        </w:tc>
        <w:tc>
          <w:tcPr>
            <w:tcW w:w="945" w:type="dxa"/>
          </w:tcPr>
          <w:p w14:paraId="285B5ABF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D90CAC">
              <w:rPr>
                <w:rFonts w:cs="Times New Roman"/>
                <w:sz w:val="20"/>
                <w:szCs w:val="20"/>
              </w:rPr>
              <w:t>R.Fr</w:t>
            </w:r>
            <w:proofErr w:type="gramEnd"/>
          </w:p>
        </w:tc>
        <w:tc>
          <w:tcPr>
            <w:tcW w:w="945" w:type="dxa"/>
          </w:tcPr>
          <w:p w14:paraId="53B511C0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Ⅱb</w:t>
            </w:r>
          </w:p>
        </w:tc>
        <w:tc>
          <w:tcPr>
            <w:tcW w:w="662" w:type="dxa"/>
          </w:tcPr>
          <w:p w14:paraId="6476CDB6" w14:textId="77777777" w:rsidR="00AC1F5E" w:rsidRPr="00D90CAC" w:rsidRDefault="00AC1F5E" w:rsidP="00C34B1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90CAC">
              <w:rPr>
                <w:rFonts w:cs="Times New Roman"/>
                <w:sz w:val="20"/>
                <w:szCs w:val="20"/>
              </w:rPr>
              <w:t>+</w:t>
            </w:r>
          </w:p>
        </w:tc>
      </w:tr>
    </w:tbl>
    <w:bookmarkEnd w:id="0"/>
    <w:p w14:paraId="31078490" w14:textId="17B19D8C" w:rsidR="005B6FBF" w:rsidRPr="00D90CAC" w:rsidRDefault="00AC1F5E">
      <w:pPr>
        <w:rPr>
          <w:rFonts w:ascii="Times New Roman" w:hAnsi="Times New Roman" w:cs="Times New Roman"/>
          <w:sz w:val="20"/>
          <w:szCs w:val="20"/>
        </w:rPr>
      </w:pPr>
      <w:r w:rsidRPr="00D90CAC">
        <w:rPr>
          <w:rFonts w:ascii="Times New Roman" w:hAnsi="Times New Roman" w:cs="Times New Roman"/>
          <w:sz w:val="20"/>
          <w:szCs w:val="20"/>
        </w:rPr>
        <w:t>+: positive; -: negative; F: female; FP: frontoparietal; Fr: frontal; L: left; M: male; R: right; Path: Pathology; Y: Yes; N:</w:t>
      </w:r>
      <w:r w:rsidR="00E84B29" w:rsidRPr="00D90CAC">
        <w:rPr>
          <w:rFonts w:ascii="Times New Roman" w:hAnsi="Times New Roman" w:cs="Times New Roman"/>
          <w:sz w:val="20"/>
          <w:szCs w:val="20"/>
        </w:rPr>
        <w:t xml:space="preserve"> </w:t>
      </w:r>
      <w:r w:rsidRPr="00D90CAC">
        <w:rPr>
          <w:rFonts w:ascii="Times New Roman" w:hAnsi="Times New Roman" w:cs="Times New Roman"/>
          <w:sz w:val="20"/>
          <w:szCs w:val="20"/>
        </w:rPr>
        <w:t>No</w:t>
      </w:r>
    </w:p>
    <w:sectPr w:rsidR="005B6FBF" w:rsidRPr="00D90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3FA58" w14:textId="77777777" w:rsidR="001C561F" w:rsidRDefault="001C561F" w:rsidP="005B6FBF">
      <w:pPr>
        <w:rPr>
          <w:rFonts w:hint="eastAsia"/>
        </w:rPr>
      </w:pPr>
      <w:r>
        <w:separator/>
      </w:r>
    </w:p>
  </w:endnote>
  <w:endnote w:type="continuationSeparator" w:id="0">
    <w:p w14:paraId="40360888" w14:textId="77777777" w:rsidR="001C561F" w:rsidRDefault="001C561F" w:rsidP="005B6F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4405EC" w14:textId="77777777" w:rsidR="001C561F" w:rsidRDefault="001C561F" w:rsidP="005B6FBF">
      <w:pPr>
        <w:rPr>
          <w:rFonts w:hint="eastAsia"/>
        </w:rPr>
      </w:pPr>
      <w:r>
        <w:separator/>
      </w:r>
    </w:p>
  </w:footnote>
  <w:footnote w:type="continuationSeparator" w:id="0">
    <w:p w14:paraId="2023EC88" w14:textId="77777777" w:rsidR="001C561F" w:rsidRDefault="001C561F" w:rsidP="005B6F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5E"/>
    <w:rsid w:val="000129EA"/>
    <w:rsid w:val="001C561F"/>
    <w:rsid w:val="005B6FBF"/>
    <w:rsid w:val="006D7124"/>
    <w:rsid w:val="00861DB1"/>
    <w:rsid w:val="009A76C3"/>
    <w:rsid w:val="00A63CB4"/>
    <w:rsid w:val="00A74B9E"/>
    <w:rsid w:val="00AC1F5E"/>
    <w:rsid w:val="00AF5E80"/>
    <w:rsid w:val="00B63E6F"/>
    <w:rsid w:val="00B756C9"/>
    <w:rsid w:val="00BC48A9"/>
    <w:rsid w:val="00C3253E"/>
    <w:rsid w:val="00C477EB"/>
    <w:rsid w:val="00CA2482"/>
    <w:rsid w:val="00CD052B"/>
    <w:rsid w:val="00D10EED"/>
    <w:rsid w:val="00D90CAC"/>
    <w:rsid w:val="00E6060C"/>
    <w:rsid w:val="00E71696"/>
    <w:rsid w:val="00E8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7723A"/>
  <w15:chartTrackingRefBased/>
  <w15:docId w15:val="{497AE5BF-977F-4696-BFD4-2CB83606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AC1F5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AC1F5E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ts-alignment-element-highlighted">
    <w:name w:val="ts-alignment-element-highlighted"/>
    <w:basedOn w:val="a0"/>
    <w:rsid w:val="00AC1F5E"/>
  </w:style>
  <w:style w:type="character" w:customStyle="1" w:styleId="writecontentdiffprocessor-moduleinputsentence--b280u">
    <w:name w:val="writecontentdiffprocessor-module__inputsentence--b280u"/>
    <w:basedOn w:val="a0"/>
    <w:rsid w:val="00AC1F5E"/>
  </w:style>
  <w:style w:type="character" w:customStyle="1" w:styleId="writecontentdiffprocessor-moduleinputword--tx2fo">
    <w:name w:val="writecontentdiffprocessor-module__inputword--tx2fo"/>
    <w:basedOn w:val="a0"/>
    <w:rsid w:val="00AC1F5E"/>
  </w:style>
  <w:style w:type="character" w:customStyle="1" w:styleId="writecontentdiffprocessor-modulehighlight--tlspc">
    <w:name w:val="writecontentdiffprocessor-module__highlight--tlspc"/>
    <w:basedOn w:val="a0"/>
    <w:rsid w:val="00AC1F5E"/>
  </w:style>
  <w:style w:type="character" w:styleId="a3">
    <w:name w:val="Strong"/>
    <w:basedOn w:val="a0"/>
    <w:uiPriority w:val="22"/>
    <w:qFormat/>
    <w:rsid w:val="00AC1F5E"/>
    <w:rPr>
      <w:b/>
      <w:bCs/>
    </w:rPr>
  </w:style>
  <w:style w:type="character" w:styleId="a4">
    <w:name w:val="line number"/>
    <w:basedOn w:val="a0"/>
    <w:uiPriority w:val="99"/>
    <w:semiHidden/>
    <w:unhideWhenUsed/>
    <w:rsid w:val="00AC1F5E"/>
  </w:style>
  <w:style w:type="paragraph" w:styleId="a5">
    <w:name w:val="header"/>
    <w:basedOn w:val="a"/>
    <w:link w:val="a6"/>
    <w:uiPriority w:val="99"/>
    <w:unhideWhenUsed/>
    <w:rsid w:val="00AC1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C1F5E"/>
    <w:rPr>
      <w:rFonts w:ascii="Times New Roman" w:eastAsia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C1F5E"/>
    <w:pPr>
      <w:tabs>
        <w:tab w:val="center" w:pos="4153"/>
        <w:tab w:val="right" w:pos="8306"/>
      </w:tabs>
      <w:snapToGrid w:val="0"/>
      <w:jc w:val="left"/>
    </w:pPr>
    <w:rPr>
      <w:rFonts w:ascii="Times New Roman" w:eastAsia="Times New Roman" w:hAnsi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C1F5E"/>
    <w:rPr>
      <w:rFonts w:ascii="Times New Roman" w:eastAsia="Times New Roman" w:hAnsi="Times New Roman"/>
      <w:sz w:val="18"/>
      <w:szCs w:val="18"/>
    </w:rPr>
  </w:style>
  <w:style w:type="character" w:styleId="a9">
    <w:name w:val="Hyperlink"/>
    <w:basedOn w:val="a0"/>
    <w:uiPriority w:val="99"/>
    <w:unhideWhenUsed/>
    <w:rsid w:val="00AC1F5E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C1F5E"/>
    <w:rPr>
      <w:color w:val="605E5C"/>
      <w:shd w:val="clear" w:color="auto" w:fill="E1DFDD"/>
    </w:rPr>
  </w:style>
  <w:style w:type="paragraph" w:styleId="ab">
    <w:name w:val="Normal (Web)"/>
    <w:basedOn w:val="a"/>
    <w:uiPriority w:val="99"/>
    <w:unhideWhenUsed/>
    <w:rsid w:val="00AC1F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C1F5E"/>
    <w:pPr>
      <w:jc w:val="center"/>
    </w:pPr>
    <w:rPr>
      <w:rFonts w:ascii="Times New Roman" w:eastAsia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1F5E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1F5E"/>
    <w:pPr>
      <w:ind w:left="200" w:hangingChars="200" w:hanging="200"/>
    </w:pPr>
    <w:rPr>
      <w:rFonts w:ascii="Times New Roman" w:eastAsia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1F5E"/>
    <w:rPr>
      <w:rFonts w:ascii="Times New Roman" w:eastAsia="Times New Roman" w:hAnsi="Times New Roman" w:cs="Times New Roman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AC1F5E"/>
    <w:rPr>
      <w:color w:val="954F72" w:themeColor="followedHyperlink"/>
      <w:u w:val="single"/>
    </w:rPr>
  </w:style>
  <w:style w:type="character" w:styleId="ad">
    <w:name w:val="Emphasis"/>
    <w:basedOn w:val="a0"/>
    <w:uiPriority w:val="20"/>
    <w:qFormat/>
    <w:rsid w:val="00AC1F5E"/>
    <w:rPr>
      <w:i/>
      <w:iCs/>
    </w:rPr>
  </w:style>
  <w:style w:type="paragraph" w:customStyle="1" w:styleId="TableCaption">
    <w:name w:val="Table Caption"/>
    <w:basedOn w:val="a"/>
    <w:qFormat/>
    <w:rsid w:val="00AC1F5E"/>
    <w:pPr>
      <w:widowControl/>
      <w:jc w:val="center"/>
    </w:pPr>
    <w:rPr>
      <w:b/>
      <w:i/>
      <w:kern w:val="0"/>
      <w:sz w:val="24"/>
      <w:szCs w:val="24"/>
      <w:lang w:eastAsia="en-US"/>
    </w:rPr>
  </w:style>
  <w:style w:type="character" w:customStyle="1" w:styleId="1">
    <w:name w:val="页眉 字符1"/>
    <w:basedOn w:val="a0"/>
    <w:uiPriority w:val="99"/>
    <w:semiHidden/>
    <w:rsid w:val="00AC1F5E"/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AC1F5E"/>
    <w:rPr>
      <w:sz w:val="18"/>
      <w:szCs w:val="18"/>
    </w:rPr>
  </w:style>
  <w:style w:type="table" w:styleId="ae">
    <w:name w:val="Table Grid"/>
    <w:basedOn w:val="a1"/>
    <w:uiPriority w:val="39"/>
    <w:rsid w:val="00AC1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name w:val="三线表"/>
    <w:basedOn w:val="a1"/>
    <w:uiPriority w:val="99"/>
    <w:rsid w:val="00AC1F5E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annotation reference"/>
    <w:basedOn w:val="a0"/>
    <w:uiPriority w:val="99"/>
    <w:semiHidden/>
    <w:unhideWhenUsed/>
    <w:rsid w:val="00AC1F5E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AC1F5E"/>
    <w:pPr>
      <w:jc w:val="left"/>
    </w:pPr>
    <w:rPr>
      <w:rFonts w:ascii="Times New Roman" w:eastAsia="Times New Roman" w:hAnsi="Times New Roman"/>
    </w:rPr>
  </w:style>
  <w:style w:type="character" w:customStyle="1" w:styleId="af2">
    <w:name w:val="批注文字 字符"/>
    <w:basedOn w:val="a0"/>
    <w:link w:val="af1"/>
    <w:uiPriority w:val="99"/>
    <w:rsid w:val="00AC1F5E"/>
    <w:rPr>
      <w:rFonts w:ascii="Times New Roman" w:eastAsia="Times New Roman" w:hAnsi="Times New Roman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C1F5E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AC1F5E"/>
    <w:rPr>
      <w:rFonts w:ascii="Times New Roman" w:eastAsia="Times New Roman" w:hAnsi="Times New Roman"/>
      <w:b/>
      <w:bCs/>
    </w:rPr>
  </w:style>
  <w:style w:type="paragraph" w:styleId="TOC1">
    <w:name w:val="toc 1"/>
    <w:basedOn w:val="a"/>
    <w:next w:val="a"/>
    <w:autoRedefine/>
    <w:uiPriority w:val="39"/>
    <w:unhideWhenUsed/>
    <w:qFormat/>
    <w:rsid w:val="00E84B29"/>
    <w:pPr>
      <w:widowControl/>
      <w:tabs>
        <w:tab w:val="right" w:leader="dot" w:pos="13948"/>
      </w:tabs>
      <w:spacing w:before="120" w:after="120"/>
      <w:jc w:val="left"/>
    </w:pPr>
    <w:rPr>
      <w:rFonts w:ascii="Times New Roman" w:eastAsiaTheme="minorHAnsi" w:hAnsi="Times New Roman" w:cs="Times New Roman"/>
      <w:b/>
      <w:bCs/>
      <w:cap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uan Luo</dc:creator>
  <cp:keywords/>
  <dc:description/>
  <cp:lastModifiedBy>Weiyuan Luo</cp:lastModifiedBy>
  <cp:revision>8</cp:revision>
  <dcterms:created xsi:type="dcterms:W3CDTF">2024-12-04T12:17:00Z</dcterms:created>
  <dcterms:modified xsi:type="dcterms:W3CDTF">2025-03-23T16:55:00Z</dcterms:modified>
</cp:coreProperties>
</file>